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cs-CZ"/>
        </w:rPr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  <w:t>S5 Text: Example of DRI analysis using Dirichlet regression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eastAsia="cs-CZ"/>
        </w:rPr>
      </w:pPr>
      <w:r>
        <w:rPr>
          <w:rFonts w:cs="Times New Roman" w:ascii="Times New Roman" w:hAnsi="Times New Roman"/>
          <w:b/>
          <w:sz w:val="24"/>
          <w:szCs w:val="24"/>
          <w:lang w:eastAsia="cs-CZ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is R script outlines the analysis carried out in the paper, using our data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cilius </w:t>
      </w:r>
      <w:r>
        <w:rPr>
          <w:rFonts w:cs="Times New Roman" w:ascii="Times New Roman" w:hAnsi="Times New Roman"/>
          <w:sz w:val="24"/>
          <w:szCs w:val="24"/>
          <w:lang w:val="en-US"/>
        </w:rPr>
        <w:t>as an example; see Table S5 for all data.</w:t>
      </w:r>
    </w:p>
    <w:p>
      <w:pPr>
        <w:pStyle w:val="Normal"/>
        <w:autoSpaceDE w:val="false"/>
        <w:spacing w:lineRule="auto" w:line="480" w:before="0" w:after="0"/>
        <w:rPr>
          <w:rFonts w:ascii="Lucida Console" w:hAnsi="Lucida Console" w:cs="Lucida Console"/>
          <w:sz w:val="24"/>
          <w:szCs w:val="24"/>
          <w:lang w:val="en-US"/>
        </w:rPr>
      </w:pPr>
      <w:r>
        <w:rPr>
          <w:rFonts w:cs="Lucida Console" w:ascii="Lucida Console" w:hAnsi="Lucida Console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example of DRI analysis using Dirichlet regression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library(ggplot2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library(DirichletReg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library(plyr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set working directory, e.g.: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setwd('C://data/DRI/'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function to build table with model names, function, AIC and AICc #####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res &lt;- function (models) {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data.frame(cbind(ldply(models, function(x) cbind(AIC = AIC(x), BIC = BIC(x),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AICc = AIC(x) + 2 * x$npar * (x$npar+1) / (nobs(x)-x$npar-1)))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model = sapply(1:length(models), function(x) deparse(formula(models[[x]]))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) ) }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 function for data shifting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negshift &lt;- function(x){c(x[2:(length(x))], NA)}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data input #########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duration of each instar followed in the experiment (days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tot.dev gives duration of entire development (i.e. sum of durations of all instars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acil &lt;- read.table("DRI_Acilius.csv", header=TRUE, sep=","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acil$temp &lt;- as.numeric(acil$temp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acil$tempF &lt;- as.factor(acil$temp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acil$drate &lt;- 1/acil$tot.dev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acil$props &lt;- DR_data(acil[, 3:5]) ## calculate proportional duration of L2, L3 and pupa in each individual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test of linear dependence of development rate on temperature ####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lm.dev &lt;- lm(drate ~ fac*(temp + I(temp^2)), data =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lm.dev &lt;- step(lm.dev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summary(lm.dev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visualize the dependence of development rate on temperature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 &lt;- ggplot(acil, aes(x=temp, y=drate, group = temp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 + geom_jitter(aes(x=temp, y=drate), alpha=0.4, position=position_jitter(width=0.1)) +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tat_smooth(method=lm, aes(group=1)) + facet_grid(. ~ fac) + theme_bw(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construct candidate models ####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DRI &lt;- DirichReg(props ~ 1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fDRI &lt;- DirichReg(props ~ fac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t &lt;- DirichReg(props ~ temp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dr.t2 &lt;- DirichReg(props ~ temp + I(temp^2), acil)  ## for three temperatures identical with dr.tF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ft &lt;- DirichReg(props ~ fac + temp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fti &lt;- DirichReg(props ~ fac * temp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ftFi &lt;- DirichReg(props ~ fac * tempF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dr.ft2 &lt;- DirichReg(props ~ fac + temp + I(temp^2), acil) ## for three temperatures identical with dr.ftF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tF &lt;- DirichReg(props ~ tempF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dr.ftF &lt;- DirichReg(props ~ fac + tempF, acil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#### compare models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models &lt;- list(dr.DRI, dr.fDRI, dr.t, #dr.t2, dr.ft, dr.fti, dr.ftFi, # dr.ft2, dr.tF, dr.ftF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rank models by increasing AICc value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mp.Dir &lt;- res(models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mp.Dir[order(comp.Dir$AICc), ]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predict values for selected (best) models ####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## values of explanatory variables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grid &lt;- expand.grid(fac= sort(unique(acil$fac)), temp =sort(unique(acil$temp)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gridF &lt;- expand.grid(fac= sort(unique(acil$fac)), tempF =sort(unique(acil$tempF)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best model for Aciliu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ftF &lt;- cbind(pred.gridF, predict(dr.ftF, pred.gridF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lnames(pred.ftF)[3:5] &lt;- c("L2", "L3", "pupa"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int(pred.ftF, digits = max(3, getOption("digits") - 3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second best model for Aciliu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ft &lt;- cbind(pred.grid, predict(dr.ft, pred.grid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lnames(pred.ft)[3:5] &lt;- c("L2", "L3", "pupa"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int(pred.ft, digits = max(3, getOption("digits") - 3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third best model for Aciliu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tF &lt;- cbind(pred.gridF, predict(dr.tF, pred.gridF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lnames(pred.tF)[3:5] &lt;- c("L2", "L3", "pupa"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int(pred.tF, digits = max(3, getOption("digits") - 3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fourth best model for Aciliu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.t &lt;- cbind(pred.grid, predict(dr.t, pred.grid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colnames(pred.t)[3:5] &lt;- c("L2", "L3", "pupa"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int(pred.t, digits = max(3, getOption("digits") - 3)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slopes in the Dirichlet model with temperature+sex dependenc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(the same procedure applies to prediction of the model with temperature dependence, pred.t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calculate slopes between two successive temperatures for each stage and factor level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pred &lt;- ddply(pred.ft, .(fac), transform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nx.t = negshift(temp)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nx.L2 = negshift(L2)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nx.L3 = negshift(L3)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nx.pa = negshift(pupa) 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pred &lt;- ddply(pred, .(temp, fac), summarize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sl.L2 = (nx.L2 - L2)/(nx.t - temp)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L3 = (nx.L3 - L3)/(nx.t - temp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pa = (nx.pa - pupa)/(nx.t - temp) 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DRI violation slope in %.(degC)^-1: slopes averaged over all temperatures and factor level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(tslope &lt;- ddply(pred, .(), summarize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L2 = 100 * mean(sl.L2, na.rm=TRUE)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L3 = 100 * mean(sl.L3, na.rm=TRUE)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pa = 100 * mean(sl.pa, na.rm=TRUE)) 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 DRI violation slope in %.(degC)^-1: factor-specific slopes, averaged over all temperatures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 xml:space="preserve">(tslope &lt;- ddply(pred, .(fac), summarize, 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L2 = 100 * mean(sl.L2, na.rm=TRUE)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L3 = 100 * mean(sl.L3, na.rm=TRUE),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eastAsia="MS Reference Sans Serif" w:cs="MS Reference Sans Serif" w:ascii="MS Reference Sans Serif" w:hAnsi="MS Reference Sans Serif"/>
          <w:sz w:val="20"/>
          <w:szCs w:val="20"/>
          <w:lang w:val="en-US"/>
        </w:rPr>
        <w:t xml:space="preserve">                 </w:t>
      </w:r>
      <w:r>
        <w:rPr>
          <w:rFonts w:cs="MS Reference Sans Serif" w:ascii="MS Reference Sans Serif" w:hAnsi="MS Reference Sans Serif"/>
          <w:sz w:val="20"/>
          <w:szCs w:val="20"/>
          <w:lang w:val="en-US"/>
        </w:rPr>
        <w:t>sl.pa = 100 * mean(sl.pa, na.rm=TRUE)) )</w:t>
      </w:r>
    </w:p>
    <w:p>
      <w:pPr>
        <w:pStyle w:val="Normal"/>
        <w:autoSpaceDE w:val="false"/>
        <w:spacing w:lineRule="auto" w:line="480" w:before="0" w:after="0"/>
        <w:rPr>
          <w:rFonts w:ascii="MS Reference Sans Serif" w:hAnsi="MS Reference Sans Serif" w:cs="MS Reference Sans Serif"/>
          <w:sz w:val="20"/>
          <w:szCs w:val="20"/>
          <w:lang w:val="en-US"/>
        </w:rPr>
      </w:pPr>
      <w:r>
        <w:rPr>
          <w:rFonts w:cs="MS Reference Sans Serif" w:ascii="MS Reference Sans Serif" w:hAnsi="MS Reference Sans Serif"/>
          <w:sz w:val="20"/>
          <w:szCs w:val="20"/>
          <w:lang w:val="en-US"/>
        </w:rPr>
        <w:t>### end of example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5:47:00Z</dcterms:created>
  <dc:creator>DavidB</dc:creator>
  <dc:description/>
  <cp:keywords/>
  <dc:language>en-US</dc:language>
  <cp:lastModifiedBy>DavidB</cp:lastModifiedBy>
  <cp:lastPrinted>2014-09-02T11:08:00Z</cp:lastPrinted>
  <dcterms:modified xsi:type="dcterms:W3CDTF">2015-05-05T14:12:00Z</dcterms:modified>
  <cp:revision>3</cp:revision>
  <dc:subject/>
  <dc:title>Aquatic insects violate developmental rate isomor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ethods-in-ecology-and-evolution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ethods in Ecology and Evolu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</Properties>
</file>